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17CE2" w14:textId="2282D62B" w:rsidR="009E277D" w:rsidRDefault="009E277D" w:rsidP="009E277D">
      <w:pPr>
        <w:pStyle w:val="Titre1"/>
        <w:jc w:val="both"/>
        <w:rPr>
          <w:rFonts w:eastAsia="Times New Roman"/>
          <w:color w:val="000000"/>
          <w:lang w:val="en-US" w:eastAsia="fr-FR"/>
        </w:rPr>
      </w:pPr>
      <w:r>
        <w:rPr>
          <w:lang w:eastAsia="ja-JP"/>
        </w:rPr>
        <w:t xml:space="preserve">Supporting Information </w:t>
      </w:r>
    </w:p>
    <w:p w14:paraId="430FE94B" w14:textId="2630C8E3" w:rsidR="003828F7" w:rsidRPr="000A4B8E" w:rsidRDefault="00FD6D69" w:rsidP="003828F7">
      <w:pPr>
        <w:rPr>
          <w:lang w:val="en-US"/>
        </w:rPr>
      </w:pPr>
      <w:r>
        <w:rPr>
          <w:rFonts w:eastAsia="Times New Roman"/>
          <w:color w:val="000000"/>
          <w:szCs w:val="20"/>
          <w:lang w:val="en-US" w:eastAsia="fr-FR"/>
        </w:rPr>
        <w:t>Table</w:t>
      </w:r>
      <w:r w:rsidR="003828F7" w:rsidRPr="00B533B9">
        <w:rPr>
          <w:rFonts w:eastAsia="Times New Roman"/>
          <w:color w:val="000000"/>
          <w:szCs w:val="20"/>
          <w:lang w:val="en-US" w:eastAsia="fr-FR"/>
        </w:rPr>
        <w:t xml:space="preserve"> </w:t>
      </w:r>
      <w:r w:rsidR="003828F7">
        <w:rPr>
          <w:rFonts w:eastAsia="Times New Roman"/>
          <w:color w:val="000000"/>
          <w:szCs w:val="20"/>
          <w:lang w:val="en-US" w:eastAsia="fr-FR"/>
        </w:rPr>
        <w:t>S</w:t>
      </w:r>
      <w:r w:rsidR="003828F7" w:rsidRPr="00B533B9">
        <w:rPr>
          <w:rFonts w:eastAsia="Times New Roman"/>
          <w:color w:val="000000"/>
          <w:szCs w:val="20"/>
          <w:lang w:val="en-US" w:eastAsia="fr-FR"/>
        </w:rPr>
        <w:t xml:space="preserve">1. </w:t>
      </w:r>
      <w:proofErr w:type="gramStart"/>
      <w:r w:rsidR="003828F7" w:rsidRPr="00B533B9">
        <w:rPr>
          <w:rFonts w:eastAsia="Times New Roman"/>
          <w:color w:val="000000"/>
          <w:szCs w:val="20"/>
          <w:lang w:val="en-US" w:eastAsia="fr-FR"/>
        </w:rPr>
        <w:t xml:space="preserve">Characteristics of 27 polymorphic microsatellite markers in </w:t>
      </w:r>
      <w:r w:rsidR="003828F7" w:rsidRPr="00B533B9">
        <w:rPr>
          <w:rFonts w:eastAsia="Times New Roman"/>
          <w:i/>
          <w:iCs/>
          <w:color w:val="000000"/>
          <w:szCs w:val="20"/>
          <w:lang w:val="en-US" w:eastAsia="fr-FR"/>
        </w:rPr>
        <w:t>Rhododendron ferrugineum</w:t>
      </w:r>
      <w:r w:rsidR="003828F7" w:rsidRPr="00B533B9">
        <w:rPr>
          <w:rFonts w:eastAsia="Times New Roman"/>
          <w:color w:val="000000"/>
          <w:szCs w:val="20"/>
          <w:lang w:val="en-US" w:eastAsia="fr-FR"/>
        </w:rPr>
        <w:t>.</w:t>
      </w:r>
      <w:proofErr w:type="gramEnd"/>
    </w:p>
    <w:tbl>
      <w:tblPr>
        <w:tblW w:w="9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360"/>
        <w:gridCol w:w="1040"/>
        <w:gridCol w:w="955"/>
        <w:gridCol w:w="3040"/>
        <w:gridCol w:w="880"/>
        <w:gridCol w:w="1120"/>
      </w:tblGrid>
      <w:tr w:rsidR="003828F7" w:rsidRPr="000A4B8E" w14:paraId="3E69DC0C" w14:textId="77777777" w:rsidTr="00FD6D69">
        <w:trPr>
          <w:trHeight w:val="280"/>
        </w:trPr>
        <w:tc>
          <w:tcPr>
            <w:tcW w:w="7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1B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Cs w:val="2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B83" w14:textId="77777777" w:rsidR="003828F7" w:rsidRPr="00B533B9" w:rsidRDefault="003828F7" w:rsidP="00FD6D69">
            <w:pPr>
              <w:spacing w:after="0" w:line="276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33C" w14:textId="77777777" w:rsidR="003828F7" w:rsidRPr="00B533B9" w:rsidRDefault="003828F7" w:rsidP="00FD6D69">
            <w:pPr>
              <w:spacing w:after="0" w:line="276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</w:tr>
      <w:tr w:rsidR="003828F7" w:rsidRPr="00B533B9" w14:paraId="18278F28" w14:textId="77777777" w:rsidTr="00FD6D69">
        <w:trPr>
          <w:trHeight w:val="5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9DB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Loc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2C4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enBank</w:t>
            </w:r>
            <w:proofErr w:type="spell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ccession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B11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epeat moti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2DD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llele size range (</w:t>
            </w: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p</w:t>
            </w:r>
            <w:proofErr w:type="spell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ABE4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Primer sequences (5'-3'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C18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ultiplex marker 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2AC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luorolabel</w:t>
            </w:r>
            <w:proofErr w:type="spellEnd"/>
          </w:p>
        </w:tc>
      </w:tr>
      <w:tr w:rsidR="003828F7" w:rsidRPr="00B533B9" w14:paraId="631A4357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A1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96P2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869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1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B60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T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9</w:t>
            </w:r>
            <w:proofErr w:type="gramEnd"/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526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3-7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086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GGCCTTCTACTACAACAACTCA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F57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CFF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62411E2F" w14:textId="77777777" w:rsidTr="00FD6D69">
        <w:trPr>
          <w:trHeight w:val="220"/>
        </w:trPr>
        <w:tc>
          <w:tcPr>
            <w:tcW w:w="72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9644F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DF66F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7E831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7757D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376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CACCCTTTCCTTCTCTTTC</w:t>
            </w: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667C8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C3026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7DA24870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45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85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8D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D99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CA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5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16C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8-15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B9B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GGTGCTGTGACAAAGGGT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912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44D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7AD0ADE9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DF3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CCB1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459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8A1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79F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CGAGGAAATCAATGAAGG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918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ECF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7A9E2433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4A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5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7C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8F7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7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FDA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7-2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B9F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ACACGCTAGGGAACTTT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92E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191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11F3B5A5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B61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142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2C8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F82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EA8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AGCGTCGAAGAATCTCA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084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26F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3CC56756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67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40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E4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57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3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863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96-2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13F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TGGCTAGCTTTGTGCTGC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CDF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F05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3E1D4982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172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DC8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0B1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9E2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597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GCACATGAGTTCCTCAAC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6B9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5F6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28F6DE92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9D37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75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29B3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9EAD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G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0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3341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82-3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251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TCTGAACCCTGCACTTCC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652F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BA165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274EC7AA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542E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9D2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D464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D96E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269C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AGCGGAGACAGTATGGA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156C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BF04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64EC7647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8AB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21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78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6AF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9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6D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7-1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67E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GTCTAAGAAAGTCGCACC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C25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564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35DE7FB3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655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D6B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DED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502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A9E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AAGGGTTGAAGGATGACG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BBD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52F2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7FFEA818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70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63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89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D91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2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C30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79-19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0F8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GAATGGTTCAAGCACCAA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565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F67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62FC28C1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91A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E9D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A05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40B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544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CTGTTCTTGCTGACATGG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C5F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A2B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4673B6E0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66C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22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08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CF5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T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7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F45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9-2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FFE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TCTCAGTTCCTTCTTCGG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222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2F9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0D668300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B8A1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531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DAB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A41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8E0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TAAGAGAAAAGGACGCGC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83C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207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4CD5C0A4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C3D9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13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3923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8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DF37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TT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8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21D1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12-3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7ED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GTCAAATGCAGCCAAA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58C0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2A539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13945FE0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C25E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7C07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FD7D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7626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74F2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AACGAACAATCATGCTCAA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4726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6584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2B22499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8E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20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2A6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B81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G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5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E11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6-1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FDC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ATTTTCCAGCACAAAACTAAAT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A89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AFB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4D94A0E8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A87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E7D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620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F71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EE4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GTGACGGTGTATCGGAAG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CBF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C3E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4D8D5BCB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28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28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9C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387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1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615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6-15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D35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TAAACGGCTCTCAAATGC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D25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D33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2067295A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610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FAB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5E7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143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5E9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ATGTGTTTCCGGCGTAGT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8E1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985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2D5EA57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7F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57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EA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95B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)12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638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0-2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A6D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TTCCTCTCCCATGCCATA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235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213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54A67FA7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B74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67C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27B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423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56E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TTTCCGAAGCACCAATA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BFB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F3F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20123B3A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C035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05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9A42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B742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6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43CB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60-46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CB1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ACTTGCTCACGGGAACCT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4E268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97FA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392C3F96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6DD9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FA23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E6F2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AB88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5137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TTGGATCATGGGTCAAAG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7A31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8059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312719A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386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87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7B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8A1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CA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7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1B1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33-14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756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TTTCCTCGCAATGAAGA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033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B55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4F819F40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D8F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740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977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A9A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898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GGAAGGTGATGAGGAGGG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687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AEA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6F23B1D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3EE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8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56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FE3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CT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2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553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0-1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3B9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TGTCCGACCGAATCTGT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B4E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C49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595C0380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81F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47B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D11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1D8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2E7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AGCAGCCATTAGACAGAAAA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591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49E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2C43343D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48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46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55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EDA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0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6E4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11-26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F23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CCTTAAATGGGAGGCTT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E51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926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1C5830C9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D23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66F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B7F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8AD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4DD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AACTCCAAGGGCATGTTTG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09B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B9A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30E0EB86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ED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14P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A2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410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CTT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7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460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85-39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EDA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GCACTAACCCAGAAATCATG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169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0FB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665FED8A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39D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BB0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D20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41D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D93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ATAATCGGGTTTCAGCT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A8B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419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4416229C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8A85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26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DF57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C00859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E4EA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G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9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C9C6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38-4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3B0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ATTAACCATCAACCGTAGGGTA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9DE3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FEFF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75BA3889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A9DE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7871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6931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4A38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16BC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AAACAACTTCATCCCTTC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0519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6CC5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8B29D12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78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47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781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8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035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2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C7F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9-8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04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TCCTCGTCGTCACACATT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901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072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3E859BA6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619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354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A09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726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5E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CATGCGGCTTGATAGGTAG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E37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C3F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84AB0AF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7D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14P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44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7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03C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5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FDD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32-3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5BA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CATAGAGCATTTGGCCGA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26F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F9F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44FD5451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DA4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B22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672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1D5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0A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GGAGTCGAGTGGTGTTCGT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7A8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68C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E5C40EA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8B1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38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6E7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6EF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4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EC7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26-2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88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sz w:val="16"/>
                <w:szCs w:val="16"/>
                <w:lang w:val="en-US" w:eastAsia="fr-FR"/>
              </w:rPr>
              <w:t xml:space="preserve"> TTCAATCGGACATTATTACCTT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CDB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3C1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2623DB46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07B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752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678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AAB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08C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sz w:val="16"/>
                <w:szCs w:val="16"/>
                <w:lang w:val="en-US" w:eastAsia="fr-FR"/>
              </w:rPr>
              <w:t xml:space="preserve"> AGGATGAGCTGTGAGTCGG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68C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7EF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152F0A37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FCFB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41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07DA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8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11C8F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9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755E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84-2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5F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CCAAGTGGTTATGTAATTCTATC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8240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FBA67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50</w:t>
            </w:r>
          </w:p>
        </w:tc>
      </w:tr>
      <w:tr w:rsidR="003828F7" w:rsidRPr="00B533B9" w14:paraId="0E38768C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79CA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2514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4954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00DD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3E9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TATGCTTCGGCAAAAGGA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189D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0D1A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5763CB15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22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46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B4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7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989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CT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6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544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61-1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B4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AGAGGCCTACACTTCTGC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166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099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am</w:t>
            </w:r>
            <w:proofErr w:type="spellEnd"/>
          </w:p>
        </w:tc>
      </w:tr>
      <w:tr w:rsidR="003828F7" w:rsidRPr="00B533B9" w14:paraId="3791D483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2CDA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590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A8E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4D1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E9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CAGGAAGGTTAGGAGGGG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781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816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3913B451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0B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6P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09F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7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BDD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CTG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4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00C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08-2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8F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AGCGTGATAAATTGAGGG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1C9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6A7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26343B70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488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AA0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9F5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DF05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737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ACACCGTTCTGCCATTCAG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B1D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14E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54DACDDB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6D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56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7C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8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B9C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C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6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830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3-8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F8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ATGTATTTATTGTCTTTATCCCC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484B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377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4ED6918F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224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BDC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6A63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253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0A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TTGAGGTGTGCAGCTTTG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F583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6E92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1DD7A270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F7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74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43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7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833E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3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9526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52-18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B26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TGCCACCAAATCTATTGC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5DA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C50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Atto565</w:t>
            </w:r>
          </w:p>
        </w:tc>
      </w:tr>
      <w:tr w:rsidR="003828F7" w:rsidRPr="00B533B9" w14:paraId="0ABB18A1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6BE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F56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2A2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953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85FF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TTTCTCTCCTGCACGCTTC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5CC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3F2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28F7" w:rsidRPr="00B533B9" w14:paraId="050D124A" w14:textId="77777777" w:rsidTr="00FD6D69">
        <w:trPr>
          <w:trHeight w:val="2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C961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F81P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662F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Q82227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EA40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A)</w:t>
            </w:r>
            <w:r w:rsidRPr="00B533B9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fr-FR"/>
              </w:rPr>
              <w:t>11</w:t>
            </w:r>
            <w:proofErr w:type="gram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83ACD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40-15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72A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CGAAGGACCAACTGAAAAG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2350C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9B83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akima Yellow</w:t>
            </w:r>
          </w:p>
        </w:tc>
      </w:tr>
      <w:tr w:rsidR="003828F7" w:rsidRPr="00B533B9" w14:paraId="0C0B4C77" w14:textId="77777777" w:rsidTr="00FD6D69">
        <w:trPr>
          <w:trHeight w:val="220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36178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F2877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017F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494E1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6B74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R :</w:t>
            </w:r>
            <w:proofErr w:type="gramEnd"/>
            <w:r w:rsidRPr="00B533B9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ACCATGGCCACTGTTTTAC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73AC0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5AA19" w14:textId="77777777" w:rsidR="003828F7" w:rsidRPr="00B533B9" w:rsidRDefault="003828F7" w:rsidP="00FD6D69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14:paraId="63BB25DA" w14:textId="77777777" w:rsidR="00A970E0" w:rsidRDefault="00A970E0" w:rsidP="00832F41">
      <w:pPr>
        <w:spacing w:before="100" w:beforeAutospacing="1" w:after="100" w:afterAutospacing="1" w:line="480" w:lineRule="auto"/>
        <w:contextualSpacing/>
      </w:pPr>
      <w:bookmarkStart w:id="0" w:name="_GoBack"/>
      <w:bookmarkEnd w:id="0"/>
    </w:p>
    <w:sectPr w:rsidR="00A970E0" w:rsidSect="00832F41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C5C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E861B9"/>
    <w:multiLevelType w:val="hybridMultilevel"/>
    <w:tmpl w:val="70EED7BE"/>
    <w:lvl w:ilvl="0" w:tplc="95F8E79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C44E94"/>
    <w:multiLevelType w:val="hybridMultilevel"/>
    <w:tmpl w:val="57B8B48E"/>
    <w:lvl w:ilvl="0" w:tplc="FDE02A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9B4AC3"/>
    <w:multiLevelType w:val="hybridMultilevel"/>
    <w:tmpl w:val="B36E1398"/>
    <w:lvl w:ilvl="0" w:tplc="30967846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8F7"/>
    <w:rsid w:val="003828F7"/>
    <w:rsid w:val="00545531"/>
    <w:rsid w:val="006F5467"/>
    <w:rsid w:val="00832F41"/>
    <w:rsid w:val="009E277D"/>
    <w:rsid w:val="00A970E0"/>
    <w:rsid w:val="00FD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7B7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F7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3828F7"/>
    <w:pPr>
      <w:keepNext/>
      <w:keepLines/>
      <w:spacing w:after="0"/>
      <w:outlineLvl w:val="2"/>
    </w:pPr>
    <w:rPr>
      <w:rFonts w:eastAsia="MS Gothic"/>
      <w:bCs/>
      <w:i/>
      <w:color w:val="000000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3828F7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828F7"/>
    <w:rPr>
      <w:rFonts w:ascii="Times New Roman" w:eastAsia="MS Gothic" w:hAnsi="Times New Roman" w:cs="Times New Roman"/>
      <w:bCs/>
      <w:i/>
      <w:color w:val="000000"/>
      <w:sz w:val="20"/>
      <w:szCs w:val="20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rsid w:val="003828F7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3828F7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3828F7"/>
  </w:style>
  <w:style w:type="paragraph" w:styleId="En-tte">
    <w:name w:val="header"/>
    <w:basedOn w:val="Normal"/>
    <w:link w:val="En-tteCar"/>
    <w:uiPriority w:val="99"/>
    <w:unhideWhenUsed/>
    <w:rsid w:val="003828F7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3828F7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828F7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Accentuation">
    <w:name w:val="Emphasis"/>
    <w:uiPriority w:val="20"/>
    <w:qFormat/>
    <w:rsid w:val="003828F7"/>
    <w:rPr>
      <w:i/>
      <w:iCs/>
    </w:rPr>
  </w:style>
  <w:style w:type="character" w:customStyle="1" w:styleId="style2">
    <w:name w:val="style_2"/>
    <w:basedOn w:val="Policepardfaut"/>
    <w:rsid w:val="003828F7"/>
  </w:style>
  <w:style w:type="character" w:styleId="Lienhypertextesuivi">
    <w:name w:val="FollowedHyperlink"/>
    <w:uiPriority w:val="99"/>
    <w:semiHidden/>
    <w:unhideWhenUsed/>
    <w:rsid w:val="003828F7"/>
    <w:rPr>
      <w:color w:val="800080"/>
      <w:u w:val="single"/>
    </w:rPr>
  </w:style>
  <w:style w:type="paragraph" w:customStyle="1" w:styleId="xl63">
    <w:name w:val="xl63"/>
    <w:basedOn w:val="Normal"/>
    <w:rsid w:val="003828F7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4">
    <w:name w:val="xl64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65">
    <w:name w:val="xl65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66">
    <w:name w:val="xl66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7">
    <w:name w:val="xl67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8">
    <w:name w:val="xl68"/>
    <w:basedOn w:val="Normal"/>
    <w:rsid w:val="003828F7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9">
    <w:name w:val="xl69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70">
    <w:name w:val="xl70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71">
    <w:name w:val="xl71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2">
    <w:name w:val="xl72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3">
    <w:name w:val="xl73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4"/>
      <w:szCs w:val="1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28F7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8F7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lug-issue">
    <w:name w:val="slug-issue"/>
    <w:basedOn w:val="Policepardfaut"/>
    <w:rsid w:val="003828F7"/>
  </w:style>
  <w:style w:type="character" w:customStyle="1" w:styleId="slug-pages">
    <w:name w:val="slug-pages"/>
    <w:basedOn w:val="Policepardfaut"/>
    <w:rsid w:val="003828F7"/>
  </w:style>
  <w:style w:type="paragraph" w:styleId="Notedebasdepage">
    <w:name w:val="footnote text"/>
    <w:basedOn w:val="Normal"/>
    <w:link w:val="NotedebasdepageCar"/>
    <w:uiPriority w:val="99"/>
    <w:unhideWhenUsed/>
    <w:rsid w:val="003828F7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828F7"/>
    <w:rPr>
      <w:rFonts w:ascii="Times New Roman" w:eastAsia="Calibri" w:hAnsi="Times New Roman" w:cs="Times New Roman"/>
      <w:lang w:val="x-none" w:eastAsia="x-none"/>
    </w:rPr>
  </w:style>
  <w:style w:type="character" w:styleId="Marquenotebasdepage">
    <w:name w:val="footnote reference"/>
    <w:uiPriority w:val="99"/>
    <w:unhideWhenUsed/>
    <w:rsid w:val="003828F7"/>
    <w:rPr>
      <w:vertAlign w:val="superscript"/>
    </w:rPr>
  </w:style>
  <w:style w:type="character" w:styleId="Marquedannotation">
    <w:name w:val="annotation reference"/>
    <w:uiPriority w:val="99"/>
    <w:semiHidden/>
    <w:unhideWhenUsed/>
    <w:rsid w:val="003828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828F7"/>
    <w:pPr>
      <w:spacing w:line="240" w:lineRule="auto"/>
    </w:pPr>
    <w:rPr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3828F7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28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28F7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character" w:customStyle="1" w:styleId="citation-abbreviation">
    <w:name w:val="citation-abbreviation"/>
    <w:basedOn w:val="Policepardfaut"/>
    <w:rsid w:val="003828F7"/>
  </w:style>
  <w:style w:type="character" w:customStyle="1" w:styleId="citation-publication-date">
    <w:name w:val="citation-publication-date"/>
    <w:basedOn w:val="Policepardfaut"/>
    <w:rsid w:val="003828F7"/>
  </w:style>
  <w:style w:type="character" w:customStyle="1" w:styleId="citation-volume">
    <w:name w:val="citation-volume"/>
    <w:basedOn w:val="Policepardfaut"/>
    <w:rsid w:val="003828F7"/>
  </w:style>
  <w:style w:type="character" w:customStyle="1" w:styleId="citation-issue">
    <w:name w:val="citation-issue"/>
    <w:basedOn w:val="Policepardfaut"/>
    <w:rsid w:val="003828F7"/>
  </w:style>
  <w:style w:type="character" w:customStyle="1" w:styleId="citation-flpages">
    <w:name w:val="citation-flpages"/>
    <w:basedOn w:val="Policepardfaut"/>
    <w:rsid w:val="003828F7"/>
  </w:style>
  <w:style w:type="character" w:customStyle="1" w:styleId="fm-vol-iss-date">
    <w:name w:val="fm-vol-iss-date"/>
    <w:basedOn w:val="Policepardfaut"/>
    <w:rsid w:val="003828F7"/>
  </w:style>
  <w:style w:type="character" w:customStyle="1" w:styleId="doi">
    <w:name w:val="doi"/>
    <w:basedOn w:val="Policepardfaut"/>
    <w:rsid w:val="003828F7"/>
  </w:style>
  <w:style w:type="character" w:customStyle="1" w:styleId="fm-citation-ids-label">
    <w:name w:val="fm-citation-ids-label"/>
    <w:basedOn w:val="Policepardfaut"/>
    <w:rsid w:val="003828F7"/>
  </w:style>
  <w:style w:type="character" w:styleId="Textedelespacerserv">
    <w:name w:val="Placeholder Text"/>
    <w:uiPriority w:val="99"/>
    <w:semiHidden/>
    <w:rsid w:val="003828F7"/>
    <w:rPr>
      <w:color w:val="808080"/>
    </w:rPr>
  </w:style>
  <w:style w:type="paragraph" w:customStyle="1" w:styleId="Tramecouleur-Accent11">
    <w:name w:val="Trame couleur - Accent 11"/>
    <w:hidden/>
    <w:uiPriority w:val="71"/>
    <w:rsid w:val="003828F7"/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Rvision">
    <w:name w:val="Revision"/>
    <w:hidden/>
    <w:uiPriority w:val="71"/>
    <w:rsid w:val="003828F7"/>
    <w:rPr>
      <w:rFonts w:ascii="Times New Roman" w:eastAsia="Calibri" w:hAnsi="Times New Roman" w:cs="Times New Roman"/>
      <w:sz w:val="20"/>
      <w:szCs w:val="22"/>
      <w:lang w:val="fr-FR" w:eastAsia="en-US"/>
    </w:rPr>
  </w:style>
  <w:style w:type="character" w:customStyle="1" w:styleId="ellipsistext">
    <w:name w:val="ellipsis_text"/>
    <w:basedOn w:val="Policepardfaut"/>
    <w:rsid w:val="003828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F7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3828F7"/>
    <w:pPr>
      <w:keepNext/>
      <w:keepLines/>
      <w:spacing w:after="0"/>
      <w:outlineLvl w:val="2"/>
    </w:pPr>
    <w:rPr>
      <w:rFonts w:eastAsia="MS Gothic"/>
      <w:bCs/>
      <w:i/>
      <w:color w:val="000000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3828F7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828F7"/>
    <w:rPr>
      <w:rFonts w:ascii="Times New Roman" w:eastAsia="MS Gothic" w:hAnsi="Times New Roman" w:cs="Times New Roman"/>
      <w:bCs/>
      <w:i/>
      <w:color w:val="000000"/>
      <w:sz w:val="20"/>
      <w:szCs w:val="20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rsid w:val="003828F7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3828F7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3828F7"/>
  </w:style>
  <w:style w:type="paragraph" w:styleId="En-tte">
    <w:name w:val="header"/>
    <w:basedOn w:val="Normal"/>
    <w:link w:val="En-tteCar"/>
    <w:uiPriority w:val="99"/>
    <w:unhideWhenUsed/>
    <w:rsid w:val="003828F7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3828F7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828F7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Accentuation">
    <w:name w:val="Emphasis"/>
    <w:uiPriority w:val="20"/>
    <w:qFormat/>
    <w:rsid w:val="003828F7"/>
    <w:rPr>
      <w:i/>
      <w:iCs/>
    </w:rPr>
  </w:style>
  <w:style w:type="character" w:customStyle="1" w:styleId="style2">
    <w:name w:val="style_2"/>
    <w:basedOn w:val="Policepardfaut"/>
    <w:rsid w:val="003828F7"/>
  </w:style>
  <w:style w:type="character" w:styleId="Lienhypertextesuivi">
    <w:name w:val="FollowedHyperlink"/>
    <w:uiPriority w:val="99"/>
    <w:semiHidden/>
    <w:unhideWhenUsed/>
    <w:rsid w:val="003828F7"/>
    <w:rPr>
      <w:color w:val="800080"/>
      <w:u w:val="single"/>
    </w:rPr>
  </w:style>
  <w:style w:type="paragraph" w:customStyle="1" w:styleId="xl63">
    <w:name w:val="xl63"/>
    <w:basedOn w:val="Normal"/>
    <w:rsid w:val="003828F7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4">
    <w:name w:val="xl64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65">
    <w:name w:val="xl65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66">
    <w:name w:val="xl66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7">
    <w:name w:val="xl67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8">
    <w:name w:val="xl68"/>
    <w:basedOn w:val="Normal"/>
    <w:rsid w:val="003828F7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9">
    <w:name w:val="xl69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70">
    <w:name w:val="xl70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71">
    <w:name w:val="xl71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2">
    <w:name w:val="xl72"/>
    <w:basedOn w:val="Normal"/>
    <w:rsid w:val="003828F7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3">
    <w:name w:val="xl73"/>
    <w:basedOn w:val="Normal"/>
    <w:rsid w:val="003828F7"/>
    <w:pPr>
      <w:spacing w:before="100" w:beforeAutospacing="1" w:after="100" w:afterAutospacing="1" w:line="240" w:lineRule="auto"/>
      <w:jc w:val="left"/>
    </w:pPr>
    <w:rPr>
      <w:b/>
      <w:bCs/>
      <w:sz w:val="14"/>
      <w:szCs w:val="1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28F7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8F7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lug-issue">
    <w:name w:val="slug-issue"/>
    <w:basedOn w:val="Policepardfaut"/>
    <w:rsid w:val="003828F7"/>
  </w:style>
  <w:style w:type="character" w:customStyle="1" w:styleId="slug-pages">
    <w:name w:val="slug-pages"/>
    <w:basedOn w:val="Policepardfaut"/>
    <w:rsid w:val="003828F7"/>
  </w:style>
  <w:style w:type="paragraph" w:styleId="Notedebasdepage">
    <w:name w:val="footnote text"/>
    <w:basedOn w:val="Normal"/>
    <w:link w:val="NotedebasdepageCar"/>
    <w:uiPriority w:val="99"/>
    <w:unhideWhenUsed/>
    <w:rsid w:val="003828F7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828F7"/>
    <w:rPr>
      <w:rFonts w:ascii="Times New Roman" w:eastAsia="Calibri" w:hAnsi="Times New Roman" w:cs="Times New Roman"/>
      <w:lang w:val="x-none" w:eastAsia="x-none"/>
    </w:rPr>
  </w:style>
  <w:style w:type="character" w:styleId="Marquenotebasdepage">
    <w:name w:val="footnote reference"/>
    <w:uiPriority w:val="99"/>
    <w:unhideWhenUsed/>
    <w:rsid w:val="003828F7"/>
    <w:rPr>
      <w:vertAlign w:val="superscript"/>
    </w:rPr>
  </w:style>
  <w:style w:type="character" w:styleId="Marquedannotation">
    <w:name w:val="annotation reference"/>
    <w:uiPriority w:val="99"/>
    <w:semiHidden/>
    <w:unhideWhenUsed/>
    <w:rsid w:val="003828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828F7"/>
    <w:pPr>
      <w:spacing w:line="240" w:lineRule="auto"/>
    </w:pPr>
    <w:rPr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3828F7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3828F7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28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28F7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character" w:customStyle="1" w:styleId="citation-abbreviation">
    <w:name w:val="citation-abbreviation"/>
    <w:basedOn w:val="Policepardfaut"/>
    <w:rsid w:val="003828F7"/>
  </w:style>
  <w:style w:type="character" w:customStyle="1" w:styleId="citation-publication-date">
    <w:name w:val="citation-publication-date"/>
    <w:basedOn w:val="Policepardfaut"/>
    <w:rsid w:val="003828F7"/>
  </w:style>
  <w:style w:type="character" w:customStyle="1" w:styleId="citation-volume">
    <w:name w:val="citation-volume"/>
    <w:basedOn w:val="Policepardfaut"/>
    <w:rsid w:val="003828F7"/>
  </w:style>
  <w:style w:type="character" w:customStyle="1" w:styleId="citation-issue">
    <w:name w:val="citation-issue"/>
    <w:basedOn w:val="Policepardfaut"/>
    <w:rsid w:val="003828F7"/>
  </w:style>
  <w:style w:type="character" w:customStyle="1" w:styleId="citation-flpages">
    <w:name w:val="citation-flpages"/>
    <w:basedOn w:val="Policepardfaut"/>
    <w:rsid w:val="003828F7"/>
  </w:style>
  <w:style w:type="character" w:customStyle="1" w:styleId="fm-vol-iss-date">
    <w:name w:val="fm-vol-iss-date"/>
    <w:basedOn w:val="Policepardfaut"/>
    <w:rsid w:val="003828F7"/>
  </w:style>
  <w:style w:type="character" w:customStyle="1" w:styleId="doi">
    <w:name w:val="doi"/>
    <w:basedOn w:val="Policepardfaut"/>
    <w:rsid w:val="003828F7"/>
  </w:style>
  <w:style w:type="character" w:customStyle="1" w:styleId="fm-citation-ids-label">
    <w:name w:val="fm-citation-ids-label"/>
    <w:basedOn w:val="Policepardfaut"/>
    <w:rsid w:val="003828F7"/>
  </w:style>
  <w:style w:type="character" w:styleId="Textedelespacerserv">
    <w:name w:val="Placeholder Text"/>
    <w:uiPriority w:val="99"/>
    <w:semiHidden/>
    <w:rsid w:val="003828F7"/>
    <w:rPr>
      <w:color w:val="808080"/>
    </w:rPr>
  </w:style>
  <w:style w:type="paragraph" w:customStyle="1" w:styleId="Tramecouleur-Accent11">
    <w:name w:val="Trame couleur - Accent 11"/>
    <w:hidden/>
    <w:uiPriority w:val="71"/>
    <w:rsid w:val="003828F7"/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Rvision">
    <w:name w:val="Revision"/>
    <w:hidden/>
    <w:uiPriority w:val="71"/>
    <w:rsid w:val="003828F7"/>
    <w:rPr>
      <w:rFonts w:ascii="Times New Roman" w:eastAsia="Calibri" w:hAnsi="Times New Roman" w:cs="Times New Roman"/>
      <w:sz w:val="20"/>
      <w:szCs w:val="22"/>
      <w:lang w:val="fr-FR" w:eastAsia="en-US"/>
    </w:rPr>
  </w:style>
  <w:style w:type="character" w:customStyle="1" w:styleId="ellipsistext">
    <w:name w:val="ellipsis_text"/>
    <w:basedOn w:val="Policepardfaut"/>
    <w:rsid w:val="00382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05</Characters>
  <Application>Microsoft Macintosh Word</Application>
  <DocSecurity>0</DocSecurity>
  <Lines>20</Lines>
  <Paragraphs>5</Paragraphs>
  <ScaleCrop>false</ScaleCrop>
  <Company>EDB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harrier</dc:creator>
  <cp:keywords/>
  <dc:description/>
  <cp:lastModifiedBy>Olivia Charrier</cp:lastModifiedBy>
  <cp:revision>4</cp:revision>
  <dcterms:created xsi:type="dcterms:W3CDTF">2013-11-12T10:27:00Z</dcterms:created>
  <dcterms:modified xsi:type="dcterms:W3CDTF">2014-03-05T08:08:00Z</dcterms:modified>
</cp:coreProperties>
</file>